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2551"/>
        <w:gridCol w:w="2410"/>
        <w:gridCol w:w="1417"/>
      </w:tblGrid>
      <w:tr w:rsidR="002D3A4B" w:rsidRPr="00F87A6E" w14:paraId="32790CB3" w14:textId="77777777" w:rsidTr="00B41730">
        <w:trPr>
          <w:trHeight w:val="276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E3FF8" w14:textId="639CE7E9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45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Pr="00F87A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ivariate Cox regression analyses for HCM-related death.</w:t>
            </w:r>
          </w:p>
        </w:tc>
      </w:tr>
      <w:tr w:rsidR="002D3A4B" w:rsidRPr="00F87A6E" w14:paraId="1647D47C" w14:textId="77777777" w:rsidTr="00B41730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8EF63" w14:textId="77777777" w:rsidR="002D3A4B" w:rsidRPr="00F87A6E" w:rsidRDefault="002D3A4B" w:rsidP="004674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AA4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5C65A" w14:textId="227A7DD1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="005C01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I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52FF" w14:textId="40BC3A28" w:rsidR="002D3A4B" w:rsidRPr="00F87A6E" w:rsidRDefault="002718EC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E0A6A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D3A4B" w:rsidRPr="00F87A6E" w14:paraId="1B49E77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F5656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169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male VS. 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BFC3" w14:textId="15461023" w:rsidR="002D3A4B" w:rsidRPr="00F87A6E" w:rsidRDefault="00D86800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74C8" w14:textId="78158672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 w:rsidR="00D868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D3A4B" w:rsidRPr="00F87A6E" w14:paraId="62E1E462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71CD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B591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4B5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 (0.91-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8C3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 w:rsidR="002D3A4B" w:rsidRPr="00F87A6E" w14:paraId="26ABE71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6BAE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H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B12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EED2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43-2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DD56" w14:textId="595C3290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="001D5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D3A4B" w:rsidRPr="00F87A6E" w14:paraId="60FACF2E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C1AD8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S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95A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0E11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0.28-4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6E13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2</w:t>
            </w:r>
          </w:p>
        </w:tc>
      </w:tr>
      <w:tr w:rsidR="002D3A4B" w:rsidRPr="00F87A6E" w14:paraId="3D65C7E8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F05B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HA III-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81F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AF55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 (1.28-4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181C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2D3A4B" w:rsidRPr="00F87A6E" w14:paraId="225436EB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2F20A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2C8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B23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42-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4955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2D3A4B" w:rsidRPr="00F87A6E" w14:paraId="21A59D63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BA493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4EA8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3FC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 (0.65-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5ADC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5</w:t>
            </w:r>
          </w:p>
        </w:tc>
      </w:tr>
      <w:tr w:rsidR="002D3A4B" w:rsidRPr="00F87A6E" w14:paraId="61225DE7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3B55B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4E7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B5A5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59-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5E4C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9</w:t>
            </w:r>
          </w:p>
        </w:tc>
      </w:tr>
      <w:tr w:rsidR="002D3A4B" w:rsidRPr="00F87A6E" w14:paraId="571B8D49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4E04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ED4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D5E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 (1.44-6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6326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D3A4B" w:rsidRPr="00F87A6E" w14:paraId="05C4E7EF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FEB6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7A1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76E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(0.40-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BFD4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9</w:t>
            </w:r>
          </w:p>
        </w:tc>
      </w:tr>
      <w:tr w:rsidR="002D3A4B" w:rsidRPr="00F87A6E" w14:paraId="54085CE2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6CFA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cope/pre-sync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92A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F6C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60-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B9C3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1</w:t>
            </w:r>
          </w:p>
        </w:tc>
      </w:tr>
      <w:tr w:rsidR="002D3A4B" w:rsidRPr="00F87A6E" w14:paraId="2CFA0F9D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2B48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pi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598D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3B61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51-1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EB2F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7</w:t>
            </w:r>
          </w:p>
        </w:tc>
      </w:tr>
      <w:tr w:rsidR="002D3A4B" w:rsidRPr="00F87A6E" w14:paraId="3169C701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D3F4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r 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F56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EDC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 (1.35-7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2D6E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2D3A4B" w:rsidRPr="00F87A6E" w14:paraId="7B2F6E4E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43686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7F42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D2E2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 (0.42-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DBA7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2</w:t>
            </w:r>
          </w:p>
        </w:tc>
      </w:tr>
      <w:tr w:rsidR="002D3A4B" w:rsidRPr="00F87A6E" w14:paraId="0ABFDA01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A1F7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75D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B5A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 (0.40-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03DC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1</w:t>
            </w:r>
          </w:p>
        </w:tc>
      </w:tr>
      <w:tr w:rsidR="002D3A4B" w:rsidRPr="00F87A6E" w14:paraId="40CE291D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0BFC" w14:textId="4CEE4410" w:rsidR="002D3A4B" w:rsidRPr="00F87A6E" w:rsidRDefault="00607C0E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C88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677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14-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0F34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7</w:t>
            </w:r>
          </w:p>
        </w:tc>
      </w:tr>
      <w:tr w:rsidR="002D3A4B" w:rsidRPr="00F87A6E" w14:paraId="6E5BE37E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149A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3455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794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 (2.14-6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18F9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2D3A4B" w:rsidRPr="00F87A6E" w14:paraId="2B411446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34D36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F4F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CA1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42-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EC6F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</w:t>
            </w:r>
          </w:p>
        </w:tc>
      </w:tr>
      <w:tr w:rsidR="002D3A4B" w:rsidRPr="00F87A6E" w14:paraId="09BD6F7D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392E0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rfa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8639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1372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 (1.82-6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D4FB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2D3A4B" w:rsidRPr="00F87A6E" w14:paraId="1EB4C1B6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AC5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block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DF6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137E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44-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99EC" w14:textId="1368BF9C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  <w:r w:rsidR="002260B9"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2D3A4B" w:rsidRPr="00F87A6E" w14:paraId="6DFA4787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27D4" w14:textId="7CAF5B78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  <w:r w:rsidR="00607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AR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92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512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 (0.38-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7B47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8</w:t>
            </w:r>
          </w:p>
        </w:tc>
      </w:tr>
      <w:tr w:rsidR="002D3A4B" w:rsidRPr="00F87A6E" w14:paraId="698E62AB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0619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 of obstr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B0E4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036D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5C50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  </w:t>
            </w:r>
          </w:p>
        </w:tc>
      </w:tr>
      <w:tr w:rsidR="002D3A4B" w:rsidRPr="00F87A6E" w14:paraId="18925945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32C2" w14:textId="7B27AA92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23D88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00E3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D815" w14:textId="49F503B2" w:rsidR="002D3A4B" w:rsidRPr="00F87A6E" w:rsidRDefault="006A0368" w:rsidP="006A0368">
            <w:pPr>
              <w:widowControl/>
              <w:spacing w:line="360" w:lineRule="auto"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2D3A4B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92BD" w14:textId="579BAB70" w:rsidR="002D3A4B" w:rsidRPr="00013F78" w:rsidRDefault="006A0368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.00(</w:t>
            </w:r>
            <w:r w:rsidRPr="00013F7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)</w:t>
            </w:r>
          </w:p>
        </w:tc>
      </w:tr>
      <w:tr w:rsidR="002D3A4B" w:rsidRPr="00F87A6E" w14:paraId="47B88576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623D" w14:textId="7313A72F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23D88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ohol septal ab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A48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141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 (0.03-1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F89E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5</w:t>
            </w:r>
          </w:p>
        </w:tc>
      </w:tr>
      <w:tr w:rsidR="002D3A4B" w:rsidRPr="00F87A6E" w14:paraId="474444A9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4E553" w14:textId="5F140679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23D88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tal my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5261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3A0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 (0.24-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7390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9</w:t>
            </w:r>
          </w:p>
        </w:tc>
      </w:tr>
      <w:tr w:rsidR="002D3A4B" w:rsidRPr="00F87A6E" w14:paraId="00BBE7BF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F012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B2DD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9755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89EB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  </w:t>
            </w:r>
          </w:p>
        </w:tc>
      </w:tr>
      <w:tr w:rsidR="00D828A5" w:rsidRPr="00F87A6E" w14:paraId="677435BE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491A" w14:textId="7C50352D" w:rsidR="00D828A5" w:rsidRPr="00F87A6E" w:rsidRDefault="00D828A5" w:rsidP="00D828A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458F" w14:textId="77777777" w:rsidR="00D828A5" w:rsidRPr="00F87A6E" w:rsidRDefault="00D828A5" w:rsidP="00D828A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5F76" w14:textId="1E94113E" w:rsidR="00D828A5" w:rsidRPr="00F87A6E" w:rsidRDefault="00D828A5" w:rsidP="00D828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E38B" w14:textId="37785194" w:rsidR="00D828A5" w:rsidRPr="00013F78" w:rsidRDefault="00D828A5" w:rsidP="00D828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.00(</w:t>
            </w:r>
            <w:r w:rsidRPr="00013F7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)</w:t>
            </w:r>
          </w:p>
        </w:tc>
      </w:tr>
      <w:tr w:rsidR="002D3A4B" w:rsidRPr="00F87A6E" w14:paraId="153CEA23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A997" w14:textId="3D576D7D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</w:t>
            </w:r>
            <w:r w:rsidR="00523D88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mak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F17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C2B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26-4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A1B8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5</w:t>
            </w:r>
          </w:p>
        </w:tc>
      </w:tr>
      <w:tr w:rsidR="002D3A4B" w:rsidRPr="00F87A6E" w14:paraId="38B46175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EEF78" w14:textId="54E9A17D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B59F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653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34-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8BC9" w14:textId="0F0683DB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</w:t>
            </w:r>
            <w:r w:rsidR="002260B9"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D3A4B" w:rsidRPr="00F87A6E" w14:paraId="05192A7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8B42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674E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C66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 (0.49-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E1B8" w14:textId="3038D314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  <w:r w:rsidR="002260B9"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D3A4B" w:rsidRPr="00F87A6E" w14:paraId="2834AD15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DAEF4" w14:textId="5310F300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  <w:r w:rsidR="00D41724"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9D2F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E60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 (1.21-2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2943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D3A4B" w:rsidRPr="00F87A6E" w14:paraId="376FFAAD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0CBE2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WT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AFE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9D7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67-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93E2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3</w:t>
            </w:r>
          </w:p>
        </w:tc>
      </w:tr>
      <w:tr w:rsidR="002D3A4B" w:rsidRPr="00F87A6E" w14:paraId="1626F25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9F51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CE2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8A7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 (0.56-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3C1C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2D3A4B" w:rsidRPr="00F87A6E" w14:paraId="3F33DFF1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F5E" w14:textId="18A3470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sting LVOTG </w:t>
            </w:r>
            <w:r w:rsidR="00607C0E" w:rsidRPr="00E96252">
              <w:rPr>
                <w:rFonts w:ascii="Times New Roman" w:eastAsia="微软雅黑 Light" w:hAnsi="Times New Roman"/>
                <w:bCs/>
                <w:color w:val="000000" w:themeColor="text1"/>
                <w:kern w:val="0"/>
                <w:sz w:val="24"/>
                <w:szCs w:val="24"/>
              </w:rPr>
              <w:t>≥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mm 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8DD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C2D4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0.60-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28AA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6</w:t>
            </w:r>
          </w:p>
        </w:tc>
      </w:tr>
      <w:tr w:rsidR="002D3A4B" w:rsidRPr="00F87A6E" w14:paraId="77CBC639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06C1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EAA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395A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 (0.61-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F103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2D3A4B" w:rsidRPr="00F87A6E" w14:paraId="21C2990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6188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 (10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7CBD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52CE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70-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4AC8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1</w:t>
            </w:r>
          </w:p>
        </w:tc>
      </w:tr>
      <w:tr w:rsidR="002D3A4B" w:rsidRPr="00F87A6E" w14:paraId="3DE267EA" w14:textId="77777777" w:rsidTr="00B41730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4D45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C (10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39B8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FFA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84-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02F6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1</w:t>
            </w:r>
          </w:p>
        </w:tc>
      </w:tr>
      <w:tr w:rsidR="002D3A4B" w:rsidRPr="00F87A6E" w14:paraId="489F46AC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FF7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460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007F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 (0.33-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BC36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2D3A4B" w:rsidRPr="00F87A6E" w14:paraId="4D91EBD0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1345" w14:textId="21E523DC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inogen (g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0F4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5FD3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0.96-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089B" w14:textId="65E8D4CE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  <w:r w:rsidR="002260B9"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2D3A4B" w:rsidRPr="00F87A6E" w14:paraId="31B69C58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6BAB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688B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8C37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45-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ED3A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2D3A4B" w:rsidRPr="00F87A6E" w14:paraId="04D66A2A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A061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7CDD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D2AC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 (1.06-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E6A6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D02DEB" w:rsidRPr="00D02DEB" w14:paraId="083E5287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8A67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4D48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C861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 (1.15-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0995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2D3A4B" w:rsidRPr="00F87A6E" w14:paraId="03335A1D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BDC3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 (mmol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CEF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92A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84-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AC64" w14:textId="5C9E472D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</w:t>
            </w:r>
            <w:r w:rsidR="002260B9"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D3A4B" w:rsidRPr="00F87A6E" w14:paraId="01394B55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BF95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 (</w:t>
            </w:r>
            <w:proofErr w:type="spellStart"/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A80D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BAF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86-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5638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1</w:t>
            </w:r>
          </w:p>
        </w:tc>
      </w:tr>
      <w:tr w:rsidR="002D3A4B" w:rsidRPr="00F87A6E" w14:paraId="487FF7BE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BD12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101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27D0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 (0.38-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51AB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2D3A4B" w:rsidRPr="00F87A6E" w14:paraId="225663AF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2011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2988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1BE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48-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2A0E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2D3A4B" w:rsidRPr="00F87A6E" w14:paraId="1C02ED68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E925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0F99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54A6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61-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25A4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2</w:t>
            </w:r>
          </w:p>
        </w:tc>
      </w:tr>
      <w:tr w:rsidR="002D3A4B" w:rsidRPr="00F87A6E" w14:paraId="4EF8B75A" w14:textId="77777777" w:rsidTr="00B4173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A66AE" w14:textId="77777777" w:rsidR="002D3A4B" w:rsidRPr="00F87A6E" w:rsidRDefault="002D3A4B" w:rsidP="004674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1E805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1 SD increas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ED43F" w14:textId="77777777" w:rsidR="002D3A4B" w:rsidRPr="00F87A6E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 (0.57-1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132DA" w14:textId="77777777" w:rsidR="002D3A4B" w:rsidRPr="00013F78" w:rsidRDefault="002D3A4B" w:rsidP="004674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3F7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</w:tbl>
    <w:p w14:paraId="421BED3C" w14:textId="216809CD" w:rsidR="00B67454" w:rsidRPr="00F87A6E" w:rsidRDefault="00B67454" w:rsidP="00467445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87A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 as in table</w:t>
      </w:r>
      <w:r w:rsidR="00984A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B76D5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</w:t>
      </w:r>
      <w:r w:rsidR="00984A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2</w:t>
      </w:r>
      <w:r w:rsidRPr="00F87A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6CE859AB" w14:textId="77777777" w:rsidR="0011059F" w:rsidRPr="002F4CF3" w:rsidRDefault="0011059F"/>
    <w:sectPr w:rsidR="0011059F" w:rsidRPr="002F4CF3" w:rsidSect="00D3519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1AF23" w14:textId="77777777" w:rsidR="00362F14" w:rsidRDefault="00362F14" w:rsidP="00D35196">
      <w:r>
        <w:separator/>
      </w:r>
    </w:p>
  </w:endnote>
  <w:endnote w:type="continuationSeparator" w:id="0">
    <w:p w14:paraId="645D43A3" w14:textId="77777777" w:rsidR="00362F14" w:rsidRDefault="00362F14" w:rsidP="00D35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384A9" w14:textId="77777777" w:rsidR="00362F14" w:rsidRDefault="00362F14" w:rsidP="00D35196">
      <w:r>
        <w:separator/>
      </w:r>
    </w:p>
  </w:footnote>
  <w:footnote w:type="continuationSeparator" w:id="0">
    <w:p w14:paraId="43F36E26" w14:textId="77777777" w:rsidR="00362F14" w:rsidRDefault="00362F14" w:rsidP="00D35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4B"/>
    <w:rsid w:val="00013F78"/>
    <w:rsid w:val="00017177"/>
    <w:rsid w:val="000626AE"/>
    <w:rsid w:val="00097E22"/>
    <w:rsid w:val="000A204B"/>
    <w:rsid w:val="000C0C81"/>
    <w:rsid w:val="000F0A8F"/>
    <w:rsid w:val="0011059F"/>
    <w:rsid w:val="00177AC1"/>
    <w:rsid w:val="001D5353"/>
    <w:rsid w:val="002260B9"/>
    <w:rsid w:val="002718EC"/>
    <w:rsid w:val="002B6128"/>
    <w:rsid w:val="002D3A4B"/>
    <w:rsid w:val="002D5961"/>
    <w:rsid w:val="002F4CF3"/>
    <w:rsid w:val="00362F14"/>
    <w:rsid w:val="003A674C"/>
    <w:rsid w:val="00407944"/>
    <w:rsid w:val="00421E1A"/>
    <w:rsid w:val="00467445"/>
    <w:rsid w:val="00523D88"/>
    <w:rsid w:val="00566C8D"/>
    <w:rsid w:val="005B1A49"/>
    <w:rsid w:val="005C01AB"/>
    <w:rsid w:val="00607C0E"/>
    <w:rsid w:val="006A0368"/>
    <w:rsid w:val="007A2B0D"/>
    <w:rsid w:val="00816E5A"/>
    <w:rsid w:val="00827793"/>
    <w:rsid w:val="008458B2"/>
    <w:rsid w:val="008A2A0D"/>
    <w:rsid w:val="009473E2"/>
    <w:rsid w:val="00984A8B"/>
    <w:rsid w:val="00B41730"/>
    <w:rsid w:val="00B450C1"/>
    <w:rsid w:val="00B67454"/>
    <w:rsid w:val="00B76D54"/>
    <w:rsid w:val="00C27867"/>
    <w:rsid w:val="00C42A70"/>
    <w:rsid w:val="00C853F5"/>
    <w:rsid w:val="00CA0BDC"/>
    <w:rsid w:val="00CE0A6A"/>
    <w:rsid w:val="00D02DEB"/>
    <w:rsid w:val="00D35196"/>
    <w:rsid w:val="00D41724"/>
    <w:rsid w:val="00D828A5"/>
    <w:rsid w:val="00D86800"/>
    <w:rsid w:val="00D86FFA"/>
    <w:rsid w:val="00E03DEE"/>
    <w:rsid w:val="00E41DBD"/>
    <w:rsid w:val="00E664DA"/>
    <w:rsid w:val="00F25F9C"/>
    <w:rsid w:val="00F87A6E"/>
    <w:rsid w:val="00F9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3CC99"/>
  <w15:chartTrackingRefBased/>
  <w15:docId w15:val="{39710EA0-D8BC-4F0E-BA33-CDBBEDE2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6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丽英</dc:creator>
  <cp:keywords/>
  <dc:description/>
  <cp:lastModifiedBy>丽英</cp:lastModifiedBy>
  <cp:revision>37</cp:revision>
  <dcterms:created xsi:type="dcterms:W3CDTF">2022-05-18T05:53:00Z</dcterms:created>
  <dcterms:modified xsi:type="dcterms:W3CDTF">2023-09-11T12:52:00Z</dcterms:modified>
</cp:coreProperties>
</file>